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7410C" w14:textId="77777777" w:rsidR="0002303B" w:rsidRPr="00B54B18" w:rsidRDefault="0002303B" w:rsidP="0002303B">
      <w:pPr>
        <w:spacing w:after="0" w:line="480" w:lineRule="auto"/>
        <w:rPr>
          <w:b/>
          <w:bCs/>
        </w:rPr>
      </w:pPr>
      <w:r w:rsidRPr="00B54B18">
        <w:rPr>
          <w:b/>
          <w:bCs/>
        </w:rPr>
        <w:t>S1 Table. Association between WIN Network participation and infant health outcomes after excluding controls with late or no prenatal care and controls with missing information about prenatal care and/or month prenatal care started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0"/>
        <w:gridCol w:w="1586"/>
        <w:gridCol w:w="1586"/>
        <w:gridCol w:w="730"/>
        <w:gridCol w:w="1934"/>
        <w:gridCol w:w="730"/>
        <w:gridCol w:w="1943"/>
        <w:gridCol w:w="730"/>
        <w:gridCol w:w="1943"/>
      </w:tblGrid>
      <w:tr w:rsidR="00AB1C62" w:rsidRPr="00B54B18" w14:paraId="1E3B311C" w14:textId="77777777" w:rsidTr="00E67CA4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60C6D7" w14:textId="77777777" w:rsidR="00AB1C62" w:rsidRPr="00B54B18" w:rsidRDefault="00AB1C62" w:rsidP="00DF1A62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DE9AA4" w14:textId="77777777" w:rsidR="00AB1C62" w:rsidRPr="00B54B18" w:rsidRDefault="00AB1C62" w:rsidP="00DF1A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WIN Network </w:t>
            </w:r>
          </w:p>
          <w:p w14:paraId="5CDF3D06" w14:textId="77777777" w:rsidR="00AB1C62" w:rsidRPr="00B54B18" w:rsidRDefault="00AB1C62" w:rsidP="00DF1A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Participants</w:t>
            </w:r>
          </w:p>
          <w:p w14:paraId="09B8F096" w14:textId="7B34F8E6" w:rsidR="00AB1C62" w:rsidRPr="00B54B18" w:rsidRDefault="00AB1C62" w:rsidP="00DF1A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(N= 25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F2731A" w14:textId="33BE1DC9" w:rsidR="00AB1C62" w:rsidRPr="00B54B18" w:rsidRDefault="00AB1C62" w:rsidP="00DF1A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Controls</w:t>
            </w:r>
            <w:r w:rsidRPr="00B54B18">
              <w:rPr>
                <w:color w:val="000000"/>
              </w:rPr>
              <w:br/>
              <w:t>(N= 9682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1911C3" w14:textId="77777777" w:rsidR="00AB1C62" w:rsidRPr="00B54B18" w:rsidRDefault="00AB1C62" w:rsidP="00DF1A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A2E96A" w14:textId="77777777" w:rsidR="00AB1C62" w:rsidRPr="00B54B18" w:rsidRDefault="00AB1C62" w:rsidP="00DF1A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31EC19" w14:textId="4556C364" w:rsidR="00AB1C62" w:rsidRPr="00B54B18" w:rsidRDefault="00AB1C62" w:rsidP="00DF1A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</w:tc>
      </w:tr>
      <w:tr w:rsidR="002513DC" w:rsidRPr="00B54B18" w14:paraId="095B8389" w14:textId="1E7F0781" w:rsidTr="00AB1C62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B73C75" w14:textId="77777777" w:rsidR="00AB1C62" w:rsidRPr="00B54B18" w:rsidRDefault="00AB1C62" w:rsidP="00AB1C62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A0BCC3" w14:textId="13041677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76316C" w14:textId="6D6AC2BF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2E0282" w14:textId="77777777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  <w:p w14:paraId="238CFBBF" w14:textId="40D701D8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52D8FF" w14:textId="02D0E926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08576F" w14:textId="77777777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  <w:p w14:paraId="0BB8EFE3" w14:textId="790F0840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4F7CCD" w14:textId="50BC71AA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718230" w14:textId="77777777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</w:p>
          <w:p w14:paraId="719A6207" w14:textId="259C35EB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4FABD8" w14:textId="74CD40F9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jc w:val="center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OR (95% CI)</w:t>
            </w:r>
          </w:p>
        </w:tc>
      </w:tr>
      <w:tr w:rsidR="002513DC" w:rsidRPr="00B54B18" w14:paraId="51E1A620" w14:textId="2D8037FD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1CA88" w14:textId="77777777" w:rsidR="00AB1C62" w:rsidRPr="00B54B18" w:rsidRDefault="00AB1C62" w:rsidP="00AB1C62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Low birth weigh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379E2" w14:textId="77777777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78899" w14:textId="77777777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849F9E" w14:textId="77777777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049F3" w14:textId="72A296EB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A994D7" w14:textId="77777777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230507" w14:textId="77777777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9196AC" w14:textId="377394DF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F0B96E" w14:textId="4AAF991C" w:rsidR="00AB1C62" w:rsidRPr="00B54B18" w:rsidRDefault="00AB1C62" w:rsidP="00AB1C62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</w:tr>
      <w:tr w:rsidR="002513DC" w:rsidRPr="00B54B18" w14:paraId="38ED2079" w14:textId="7006869A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EF1F7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5707D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24 (9.5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94A7E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1057 (10.9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303212" w14:textId="19E287A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45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BB0DF" w14:textId="14EC601F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85 (0.56, 1.3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3974B4" w14:textId="52449720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41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7E599D" w14:textId="26E2969F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84 (0.55, 1.2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531A50" w14:textId="215B3A44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66B363" w14:textId="15DE6ECD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86 (0.56, 1.34)</w:t>
            </w:r>
          </w:p>
        </w:tc>
      </w:tr>
      <w:tr w:rsidR="002513DC" w:rsidRPr="00B54B18" w14:paraId="0B914E2B" w14:textId="0FFCB71B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3840A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D7BC7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230 (90.6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25CC9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8623 (89.1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1CD200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E362D" w14:textId="12FDA7D8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D5AAA1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B356DB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2CDE60" w14:textId="1940BD85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094DFD" w14:textId="32257CAE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</w:tr>
      <w:tr w:rsidR="002513DC" w:rsidRPr="00B54B18" w14:paraId="41AAD8DF" w14:textId="1901D22E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077CC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0C571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 (0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3754F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2 (0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BBCC28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8622B" w14:textId="74B11D3E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E8DFB2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8FBDA9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CA7002" w14:textId="7217EA98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E8FE82" w14:textId="4B5BE76F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</w:tr>
      <w:tr w:rsidR="002513DC" w:rsidRPr="00B54B18" w14:paraId="122D22F8" w14:textId="0678AC3A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EC744" w14:textId="77777777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  <w:r w:rsidRPr="00B54B18">
              <w:rPr>
                <w:color w:val="000000"/>
              </w:rPr>
              <w:t>Preterm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F56E4" w14:textId="77777777" w:rsidR="002513DC" w:rsidRPr="00B54B18" w:rsidRDefault="002513DC" w:rsidP="002513DC">
            <w:pPr>
              <w:adjustRightInd w:val="0"/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544D8" w14:textId="77777777" w:rsidR="002513DC" w:rsidRPr="00B54B18" w:rsidRDefault="002513DC" w:rsidP="002513DC">
            <w:pPr>
              <w:adjustRightInd w:val="0"/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A214B2" w14:textId="77777777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EC80B" w14:textId="44940574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048712" w14:textId="77777777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D93D95" w14:textId="77777777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B45DF3" w14:textId="176BBA5D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73EF3B" w14:textId="3437B8AC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</w:tr>
      <w:tr w:rsidR="002513DC" w:rsidRPr="00B54B18" w14:paraId="61E8015A" w14:textId="20AD9330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336D1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lastRenderedPageBreak/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AEF01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34 (13.4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FD599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1514 (15.6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3FA7C4" w14:textId="5B251A00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3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23F6C" w14:textId="4E00DD89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83 (0.58, 1.2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420C4D" w14:textId="2EE1607F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31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36BF58" w14:textId="293D9CD4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83 (0.57, 1.1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77B386" w14:textId="2EB6FC08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43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F4495E" w14:textId="0CD7808A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86 (0.59, 1.25)</w:t>
            </w:r>
          </w:p>
        </w:tc>
      </w:tr>
      <w:tr w:rsidR="002513DC" w:rsidRPr="00B54B18" w14:paraId="6BCBB005" w14:textId="5FAF6613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8C1D9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167BD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220 (86.6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5A98F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8165 (84.3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B6F584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69C02" w14:textId="2F13B942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FBB10D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B4215B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CBCD94" w14:textId="0657646B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EBD951" w14:textId="172F25DA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</w:tr>
      <w:tr w:rsidR="002513DC" w:rsidRPr="00B54B18" w14:paraId="6C8C1CBE" w14:textId="00FCE048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CB1F9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43E33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 (0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312D5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3 (0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936408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6313F" w14:textId="5FF588F1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10C04D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1DFCEF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CD01FB" w14:textId="56707AA5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34D432" w14:textId="539A4EC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</w:tr>
      <w:tr w:rsidR="002513DC" w:rsidRPr="00B54B18" w14:paraId="0CF65723" w14:textId="05BD31D3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7A394" w14:textId="32B4ED4E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NICU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B36AA" w14:textId="77777777" w:rsidR="002513DC" w:rsidRPr="00B54B18" w:rsidRDefault="002513DC" w:rsidP="002513DC">
            <w:pPr>
              <w:adjustRightInd w:val="0"/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CDFB1" w14:textId="77777777" w:rsidR="002513DC" w:rsidRPr="00B54B18" w:rsidRDefault="002513DC" w:rsidP="002513DC">
            <w:pPr>
              <w:adjustRightInd w:val="0"/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A0EB9C" w14:textId="77777777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E4B2B" w14:textId="567188FB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E24ECE" w14:textId="77777777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286F1F" w14:textId="77777777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2F7FC9" w14:textId="7D7D335D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2D1858" w14:textId="10D1E449" w:rsidR="002513DC" w:rsidRPr="00B54B18" w:rsidRDefault="002513DC" w:rsidP="002513DC">
            <w:pPr>
              <w:adjustRightInd w:val="0"/>
              <w:spacing w:after="0" w:line="480" w:lineRule="auto"/>
              <w:rPr>
                <w:color w:val="000000"/>
              </w:rPr>
            </w:pPr>
          </w:p>
        </w:tc>
      </w:tr>
      <w:tr w:rsidR="002513DC" w:rsidRPr="00B54B18" w14:paraId="43DBC556" w14:textId="4B0BCE3E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99B20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10A6C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15 (5.9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98503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951 (9.8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7A9438" w14:textId="0B29A18E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08B46" w14:textId="247BA520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57 (0.33, 0.9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BA933A" w14:textId="3856D0B4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5A13BE" w14:textId="7591519E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57 (0.33, 0.9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8D0BB7" w14:textId="1BEA71FD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F3F066" w14:textId="213A28C0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55 (0.32, 0.95)</w:t>
            </w:r>
          </w:p>
        </w:tc>
      </w:tr>
      <w:tr w:rsidR="002513DC" w:rsidRPr="00B54B18" w14:paraId="5EDAEE07" w14:textId="0F5A44A9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E43F7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23EC2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239 (94.1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E851F" w14:textId="77777777" w:rsidR="002513DC" w:rsidRPr="00B54B18" w:rsidRDefault="002513DC" w:rsidP="002513DC">
            <w:pPr>
              <w:adjustRightInd w:val="0"/>
              <w:spacing w:after="0" w:line="480" w:lineRule="auto"/>
              <w:jc w:val="right"/>
              <w:rPr>
                <w:color w:val="000000"/>
              </w:rPr>
            </w:pPr>
            <w:r w:rsidRPr="00B54B18">
              <w:rPr>
                <w:color w:val="000000"/>
              </w:rPr>
              <w:t>8564 (88.5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B32296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5DEA4" w14:textId="1794E8C9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04CF01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0348A6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145D43" w14:textId="47B4252F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08C570" w14:textId="7A0760AA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</w:tr>
      <w:tr w:rsidR="002513DC" w:rsidRPr="00B54B18" w14:paraId="43594713" w14:textId="0C8B1C74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A6215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17A73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 (0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357CE" w14:textId="77777777" w:rsidR="002513DC" w:rsidRPr="00B54B18" w:rsidRDefault="002513DC" w:rsidP="002513DC">
            <w:pPr>
              <w:adjustRightInd w:val="0"/>
              <w:spacing w:after="0" w:line="480" w:lineRule="auto"/>
              <w:jc w:val="right"/>
              <w:rPr>
                <w:color w:val="000000"/>
              </w:rPr>
            </w:pPr>
            <w:r w:rsidRPr="00B54B18">
              <w:rPr>
                <w:color w:val="000000"/>
              </w:rPr>
              <w:t>167 (1.7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79C9C7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C655C" w14:textId="6142BDD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88F40C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C78CF5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E0E016" w14:textId="4A06FA92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CF3B8C" w14:textId="104A7E6D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</w:tr>
      <w:tr w:rsidR="002513DC" w:rsidRPr="00B54B18" w14:paraId="532C2B7F" w14:textId="5C2C468B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876C6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Infant mortalit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15FBA" w14:textId="77777777" w:rsidR="002513DC" w:rsidRPr="00B54B18" w:rsidRDefault="002513DC" w:rsidP="002513DC">
            <w:pPr>
              <w:keepNext/>
              <w:adjustRightInd w:val="0"/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21539" w14:textId="77777777" w:rsidR="002513DC" w:rsidRPr="00B54B18" w:rsidRDefault="002513DC" w:rsidP="002513DC">
            <w:pPr>
              <w:keepNext/>
              <w:adjustRightInd w:val="0"/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70E53C" w14:textId="77777777" w:rsidR="002513DC" w:rsidRPr="00B54B18" w:rsidRDefault="002513DC" w:rsidP="002513DC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4FD73" w14:textId="533ECDFB" w:rsidR="002513DC" w:rsidRPr="00B54B18" w:rsidRDefault="002513DC" w:rsidP="002513DC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A29020" w14:textId="77777777" w:rsidR="002513DC" w:rsidRPr="00B54B18" w:rsidRDefault="002513DC" w:rsidP="002513DC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A9B06C" w14:textId="77777777" w:rsidR="002513DC" w:rsidRPr="00B54B18" w:rsidRDefault="002513DC" w:rsidP="002513DC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D50EF9" w14:textId="6A774547" w:rsidR="002513DC" w:rsidRPr="00B54B18" w:rsidRDefault="002513DC" w:rsidP="002513DC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9B36C9" w14:textId="12016038" w:rsidR="002513DC" w:rsidRPr="00B54B18" w:rsidRDefault="002513DC" w:rsidP="002513DC">
            <w:pPr>
              <w:keepNext/>
              <w:adjustRightInd w:val="0"/>
              <w:spacing w:after="0" w:line="480" w:lineRule="auto"/>
              <w:rPr>
                <w:color w:val="000000"/>
              </w:rPr>
            </w:pPr>
          </w:p>
        </w:tc>
      </w:tr>
      <w:tr w:rsidR="002513DC" w:rsidRPr="00B54B18" w14:paraId="4DFEF0F9" w14:textId="42919343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D97C1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3A12E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B21ED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126 (1.3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93DF53" w14:textId="29BA1D01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14E20" w14:textId="2516FA7A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30 (0.04, 2.1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2C9116" w14:textId="39736A38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22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2DB0D5" w14:textId="5AEAC468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29 (0.04, 2.1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ACFAF9" w14:textId="2F9FCFE9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29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CB4DCD" w14:textId="2BD3D68F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0.35 (0.05, 2.51)</w:t>
            </w:r>
          </w:p>
        </w:tc>
      </w:tr>
      <w:tr w:rsidR="002513DC" w:rsidRPr="00B54B18" w14:paraId="5D0B8F45" w14:textId="437490DB" w:rsidTr="00AB1C62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F6802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5EF9D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253 (99.6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6408A" w14:textId="77777777" w:rsidR="002513DC" w:rsidRPr="00B54B18" w:rsidRDefault="002513DC" w:rsidP="002513DC">
            <w:pPr>
              <w:keepNext/>
              <w:keepLines/>
              <w:adjustRightInd w:val="0"/>
              <w:spacing w:after="0" w:line="480" w:lineRule="auto"/>
              <w:jc w:val="right"/>
              <w:outlineLvl w:val="5"/>
              <w:rPr>
                <w:color w:val="000000"/>
              </w:rPr>
            </w:pPr>
            <w:r w:rsidRPr="00B54B18">
              <w:rPr>
                <w:color w:val="000000"/>
              </w:rPr>
              <w:t>9556 (98.7%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61618876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6B432" w14:textId="2CEB7E85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025CC088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1006C444" w14:textId="77777777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3A4C142A" w14:textId="33E5C015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69E60429" w14:textId="0E24F15C" w:rsidR="002513DC" w:rsidRPr="00B54B18" w:rsidRDefault="002513DC" w:rsidP="002513DC">
            <w:pPr>
              <w:adjustRightInd w:val="0"/>
              <w:spacing w:after="0" w:line="480" w:lineRule="auto"/>
              <w:jc w:val="center"/>
              <w:rPr>
                <w:color w:val="000000"/>
              </w:rPr>
            </w:pPr>
          </w:p>
        </w:tc>
      </w:tr>
      <w:tr w:rsidR="002513DC" w:rsidRPr="00B54B18" w14:paraId="527DB6C9" w14:textId="383A9A99" w:rsidTr="00AB1C62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F84313F" w14:textId="77777777" w:rsidR="002513DC" w:rsidRPr="00B54B18" w:rsidRDefault="002513DC" w:rsidP="002513DC">
            <w:pPr>
              <w:spacing w:after="0"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D61F5EF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 xml:space="preserve">Mean </w:t>
            </w:r>
            <w:r w:rsidRPr="00B54B18">
              <w:rPr>
                <w:color w:val="000000"/>
              </w:rPr>
              <w:t>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224A692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 xml:space="preserve">Mean </w:t>
            </w:r>
            <w:r w:rsidRPr="00B54B18">
              <w:rPr>
                <w:color w:val="000000"/>
              </w:rPr>
              <w:t>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4296" w14:textId="5D63C3FB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7960FF0" w14:textId="1E608E70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 xml:space="preserve">Mean difference </w:t>
            </w:r>
          </w:p>
          <w:p w14:paraId="7316F339" w14:textId="7700DFC9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09D1" w14:textId="307C7C44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84A3F" w14:textId="56CB1FAF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 xml:space="preserve">Adjusted mean </w:t>
            </w:r>
          </w:p>
          <w:p w14:paraId="2A9EF319" w14:textId="498B56A3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difference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FCB7C" w14:textId="5D85AA46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0901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 xml:space="preserve">Adjusted mean </w:t>
            </w:r>
          </w:p>
          <w:p w14:paraId="3B49A32B" w14:textId="473F2E8E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difference (95% CI)</w:t>
            </w:r>
          </w:p>
        </w:tc>
      </w:tr>
      <w:tr w:rsidR="002513DC" w:rsidRPr="00B54B18" w14:paraId="1D62A11A" w14:textId="13057C52" w:rsidTr="00AB1C62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BDA1835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rPr>
                <w:color w:val="000000"/>
              </w:rPr>
              <w:t>Birth weight (gram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8DF8544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rPr>
                <w:color w:val="000000"/>
              </w:rPr>
              <w:t>3145.3 ± 56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2085DA3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rPr>
                <w:color w:val="000000"/>
              </w:rPr>
              <w:t>3113.8 ± 60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6543" w14:textId="26DDBAF2" w:rsidR="002513DC" w:rsidRPr="00B54B18" w:rsidRDefault="002513DC" w:rsidP="002513DC">
            <w:pPr>
              <w:spacing w:after="0" w:line="480" w:lineRule="auto"/>
            </w:pPr>
            <w:r w:rsidRPr="00B54B18">
              <w:t>0.</w:t>
            </w:r>
            <w:r w:rsidR="00871AE8" w:rsidRPr="00B54B18"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5FD318C" w14:textId="0474730D" w:rsidR="002513DC" w:rsidRPr="00B54B18" w:rsidRDefault="002513DC" w:rsidP="002513DC">
            <w:pPr>
              <w:spacing w:after="0" w:line="480" w:lineRule="auto"/>
            </w:pPr>
            <w:r w:rsidRPr="00B54B18">
              <w:t>31.5 (-43.8, 10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8C00" w14:textId="633C72DC" w:rsidR="002513DC" w:rsidRPr="00B54B18" w:rsidRDefault="00871AE8" w:rsidP="002513DC">
            <w:pPr>
              <w:spacing w:after="0" w:line="480" w:lineRule="auto"/>
            </w:pPr>
            <w:r w:rsidRPr="00B54B18">
              <w:t>0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9F28" w14:textId="32A482F0" w:rsidR="002513DC" w:rsidRPr="00B54B18" w:rsidRDefault="00871AE8" w:rsidP="002513DC">
            <w:pPr>
              <w:spacing w:after="0" w:line="480" w:lineRule="auto"/>
            </w:pPr>
            <w:r w:rsidRPr="00B54B18">
              <w:t>38.4 (-36.9, 11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2F07" w14:textId="1F77853D" w:rsidR="002513DC" w:rsidRPr="00B54B18" w:rsidRDefault="00871AE8" w:rsidP="002513DC">
            <w:pPr>
              <w:spacing w:after="0" w:line="480" w:lineRule="auto"/>
            </w:pPr>
            <w:r w:rsidRPr="00B54B18">
              <w:t>0.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0525" w14:textId="32BA8914" w:rsidR="002513DC" w:rsidRPr="00B54B18" w:rsidRDefault="00871AE8" w:rsidP="002513DC">
            <w:pPr>
              <w:spacing w:after="0" w:line="480" w:lineRule="auto"/>
            </w:pPr>
            <w:r w:rsidRPr="00B54B18">
              <w:t>36.7 (-39.9, 113.3)</w:t>
            </w:r>
          </w:p>
        </w:tc>
      </w:tr>
      <w:tr w:rsidR="002513DC" w:rsidRPr="00B54B18" w14:paraId="062C4E3C" w14:textId="27F52E7D" w:rsidTr="00AB1C62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BCB22BB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rPr>
                <w:color w:val="000000"/>
              </w:rPr>
              <w:t xml:space="preserve">Gestational age (weeks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B005A4A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rPr>
                <w:color w:val="000000"/>
              </w:rPr>
              <w:t>38.7 ± 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0794BA8E" w14:textId="77777777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rPr>
                <w:color w:val="000000"/>
              </w:rPr>
              <w:t>38.4 ± 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1883" w14:textId="09DB4A7D" w:rsidR="002513DC" w:rsidRPr="00B54B18" w:rsidRDefault="00871AE8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FC57BD3" w14:textId="602F5CE8" w:rsidR="002513DC" w:rsidRPr="00B54B18" w:rsidRDefault="002513DC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0.31 (-0.07, 0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9A09" w14:textId="4CCFA37C" w:rsidR="002513DC" w:rsidRPr="00B54B18" w:rsidRDefault="00871AE8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0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950E" w14:textId="196EAB15" w:rsidR="002513DC" w:rsidRPr="00B54B18" w:rsidRDefault="00871AE8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0.31 (-0.07, 0.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B4DD" w14:textId="29D9EC46" w:rsidR="002513DC" w:rsidRPr="00B54B18" w:rsidRDefault="00871AE8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0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4748" w14:textId="278C5C63" w:rsidR="002513DC" w:rsidRPr="00B54B18" w:rsidRDefault="00871AE8" w:rsidP="002513DC">
            <w:pPr>
              <w:keepNext/>
              <w:keepLines/>
              <w:spacing w:after="0" w:line="480" w:lineRule="auto"/>
              <w:outlineLvl w:val="5"/>
            </w:pPr>
            <w:r w:rsidRPr="00B54B18">
              <w:t>0.25 (-0.14, 0.64)</w:t>
            </w:r>
          </w:p>
        </w:tc>
      </w:tr>
    </w:tbl>
    <w:p w14:paraId="6CC1FB95" w14:textId="77777777" w:rsidR="0002303B" w:rsidRPr="00163C18" w:rsidRDefault="0002303B" w:rsidP="0002303B">
      <w:pPr>
        <w:spacing w:after="0" w:line="480" w:lineRule="auto"/>
      </w:pPr>
      <w:proofErr w:type="gramStart"/>
      <w:r w:rsidRPr="00B54B18">
        <w:t>OR,</w:t>
      </w:r>
      <w:proofErr w:type="gramEnd"/>
      <w:r w:rsidRPr="00B54B18">
        <w:t xml:space="preserve"> odds ratio; SD, standard deviation; WIN, Women-Inspired Neighborhood</w:t>
      </w:r>
    </w:p>
    <w:p w14:paraId="7B257218" w14:textId="77777777" w:rsidR="004E494A" w:rsidRDefault="004E494A"/>
    <w:sectPr w:rsidR="004E494A" w:rsidSect="00AB1C62">
      <w:headerReference w:type="default" r:id="rId6"/>
      <w:footnotePr>
        <w:numFmt w:val="chicago"/>
      </w:footnotePr>
      <w:pgSz w:w="15840" w:h="12240" w:orient="landscape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B2B25" w14:textId="77777777" w:rsidR="0067654B" w:rsidRDefault="00580847">
      <w:pPr>
        <w:spacing w:after="0" w:line="240" w:lineRule="auto"/>
      </w:pPr>
      <w:r>
        <w:separator/>
      </w:r>
    </w:p>
  </w:endnote>
  <w:endnote w:type="continuationSeparator" w:id="0">
    <w:p w14:paraId="01B7D44F" w14:textId="77777777" w:rsidR="0067654B" w:rsidRDefault="00580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921D9" w14:textId="77777777" w:rsidR="0067654B" w:rsidRDefault="00580847">
      <w:pPr>
        <w:spacing w:after="0" w:line="240" w:lineRule="auto"/>
      </w:pPr>
      <w:r>
        <w:separator/>
      </w:r>
    </w:p>
  </w:footnote>
  <w:footnote w:type="continuationSeparator" w:id="0">
    <w:p w14:paraId="0DD41A48" w14:textId="77777777" w:rsidR="0067654B" w:rsidRDefault="005808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4FD7F" w14:textId="77777777" w:rsidR="0005450F" w:rsidRPr="00795AC2" w:rsidRDefault="0002303B" w:rsidP="000C4485">
    <w:pPr>
      <w:pStyle w:val="Header"/>
      <w:jc w:val="right"/>
    </w:pPr>
    <w:r w:rsidRPr="00795AC2">
      <w:fldChar w:fldCharType="begin"/>
    </w:r>
    <w:r w:rsidRPr="00795AC2">
      <w:instrText xml:space="preserve"> PAGE   \* MERGEFORMAT </w:instrText>
    </w:r>
    <w:r w:rsidRPr="00795AC2">
      <w:fldChar w:fldCharType="separate"/>
    </w:r>
    <w:r>
      <w:rPr>
        <w:noProof/>
      </w:rPr>
      <w:t>10</w:t>
    </w:r>
    <w:r w:rsidRPr="00795AC2"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3B"/>
    <w:rsid w:val="0002303B"/>
    <w:rsid w:val="002513DC"/>
    <w:rsid w:val="004E494A"/>
    <w:rsid w:val="00580847"/>
    <w:rsid w:val="0067654B"/>
    <w:rsid w:val="00871AE8"/>
    <w:rsid w:val="00AB1C62"/>
    <w:rsid w:val="00B5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37984"/>
  <w15:chartTrackingRefBased/>
  <w15:docId w15:val="{E1A5B6D8-0693-4B38-BBB8-83598EC7D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03B"/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0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0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230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03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303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03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2303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3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03B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2303B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023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ghen, Jennifer</dc:creator>
  <cp:keywords/>
  <dc:description/>
  <cp:lastModifiedBy>Straughen, Jennifer</cp:lastModifiedBy>
  <cp:revision>2</cp:revision>
  <dcterms:created xsi:type="dcterms:W3CDTF">2022-12-16T19:26:00Z</dcterms:created>
  <dcterms:modified xsi:type="dcterms:W3CDTF">2022-12-16T19:26:00Z</dcterms:modified>
</cp:coreProperties>
</file>